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9C8A2" w14:textId="4FDEEA31" w:rsidR="00A05D09" w:rsidRPr="00CF4813" w:rsidRDefault="00227646" w:rsidP="00A05D09">
      <w:pPr>
        <w:spacing w:line="480" w:lineRule="auto"/>
        <w:rPr>
          <w:rFonts w:ascii="Times New Roman" w:hAnsi="Times New Roman" w:cs="Times New Roman"/>
          <w:lang w:val="en-US"/>
        </w:rPr>
      </w:pPr>
      <w:r w:rsidRPr="00D627DB">
        <w:rPr>
          <w:rFonts w:ascii="Times New Roman" w:hAnsi="Times New Roman" w:cs="Times New Roman"/>
          <w:b/>
          <w:lang w:val="en-US"/>
        </w:rPr>
        <w:t xml:space="preserve">Supplementary </w:t>
      </w:r>
      <w:r w:rsidR="00A05D09" w:rsidRPr="00D627DB">
        <w:rPr>
          <w:rFonts w:ascii="Times New Roman" w:hAnsi="Times New Roman" w:cs="Times New Roman"/>
          <w:b/>
          <w:lang w:val="en-US"/>
        </w:rPr>
        <w:t xml:space="preserve">Table </w:t>
      </w:r>
      <w:r w:rsidR="008A2E95" w:rsidRPr="00D627DB">
        <w:rPr>
          <w:rFonts w:ascii="Times New Roman" w:hAnsi="Times New Roman" w:cs="Times New Roman"/>
          <w:b/>
          <w:lang w:val="en-US"/>
        </w:rPr>
        <w:t>3</w:t>
      </w:r>
      <w:r w:rsidR="001D281B" w:rsidRPr="00D627DB">
        <w:rPr>
          <w:rFonts w:ascii="Times New Roman" w:hAnsi="Times New Roman" w:cs="Times New Roman"/>
          <w:b/>
          <w:lang w:val="en-US"/>
        </w:rPr>
        <w:t>.</w:t>
      </w:r>
      <w:r w:rsidR="00A05D09" w:rsidRPr="00D627DB">
        <w:rPr>
          <w:rFonts w:ascii="Times New Roman" w:hAnsi="Times New Roman" w:cs="Times New Roman"/>
          <w:lang w:val="en-US"/>
        </w:rPr>
        <w:t xml:space="preserve"> </w:t>
      </w:r>
      <w:r w:rsidR="00C926D5" w:rsidRPr="00D627DB">
        <w:rPr>
          <w:rFonts w:ascii="Times New Roman" w:hAnsi="Times New Roman" w:cs="Times New Roman"/>
          <w:lang w:val="en-US"/>
        </w:rPr>
        <w:t>Diagnostic performa</w:t>
      </w:r>
      <w:r w:rsidR="001D281B" w:rsidRPr="00D627DB">
        <w:rPr>
          <w:rFonts w:ascii="Times New Roman" w:hAnsi="Times New Roman" w:cs="Times New Roman"/>
          <w:lang w:val="en-US"/>
        </w:rPr>
        <w:t>n</w:t>
      </w:r>
      <w:r w:rsidR="00C926D5" w:rsidRPr="00D627DB">
        <w:rPr>
          <w:rFonts w:ascii="Times New Roman" w:hAnsi="Times New Roman" w:cs="Times New Roman"/>
          <w:lang w:val="en-US"/>
        </w:rPr>
        <w:t>ce of the</w:t>
      </w:r>
      <w:r w:rsidR="00F11FDC">
        <w:rPr>
          <w:rFonts w:ascii="Times New Roman" w:hAnsi="Times New Roman" w:cs="Times New Roman"/>
          <w:lang w:val="en-US"/>
        </w:rPr>
        <w:t xml:space="preserve"> automated</w:t>
      </w:r>
      <w:r w:rsidR="00C926D5" w:rsidRPr="00D627DB">
        <w:rPr>
          <w:rFonts w:ascii="Times New Roman" w:hAnsi="Times New Roman" w:cs="Times New Roman"/>
          <w:lang w:val="en-US"/>
        </w:rPr>
        <w:t xml:space="preserve"> </w:t>
      </w:r>
      <w:r w:rsidR="00CF4813" w:rsidRPr="00D627DB">
        <w:rPr>
          <w:rFonts w:ascii="Times New Roman" w:hAnsi="Times New Roman" w:cs="Times New Roman"/>
          <w:lang w:val="en-US"/>
        </w:rPr>
        <w:t xml:space="preserve">Magnetic Resonance Parkinsonism Index </w:t>
      </w:r>
      <w:r w:rsidR="009706DF" w:rsidRPr="00D627DB">
        <w:rPr>
          <w:rFonts w:ascii="Times New Roman" w:hAnsi="Times New Roman" w:cs="Times New Roman"/>
          <w:lang w:val="en-US"/>
        </w:rPr>
        <w:t>and Magnetic</w:t>
      </w:r>
      <w:r w:rsidR="009706DF" w:rsidRPr="00CF4813">
        <w:rPr>
          <w:rFonts w:ascii="Times New Roman" w:hAnsi="Times New Roman" w:cs="Times New Roman"/>
          <w:lang w:val="en-US"/>
        </w:rPr>
        <w:t xml:space="preserve"> Resonance Parkinsonism Index</w:t>
      </w:r>
      <w:r w:rsidR="00A05D09" w:rsidRPr="00CF4813">
        <w:rPr>
          <w:rFonts w:ascii="Times New Roman" w:hAnsi="Times New Roman" w:cs="Times New Roman"/>
          <w:lang w:val="en-US"/>
        </w:rPr>
        <w:t xml:space="preserve"> </w:t>
      </w:r>
      <w:r w:rsidR="009706DF" w:rsidRPr="00CF4813">
        <w:rPr>
          <w:rFonts w:ascii="Times New Roman" w:hAnsi="Times New Roman" w:cs="Times New Roman"/>
          <w:lang w:val="en-US"/>
        </w:rPr>
        <w:t>2.0</w:t>
      </w:r>
      <w:r w:rsidR="009706DF">
        <w:rPr>
          <w:rFonts w:ascii="Times New Roman" w:hAnsi="Times New Roman" w:cs="Times New Roman"/>
          <w:lang w:val="en-US"/>
        </w:rPr>
        <w:t xml:space="preserve"> </w:t>
      </w:r>
      <w:r w:rsidR="00CF4813" w:rsidRPr="00CF4813">
        <w:rPr>
          <w:rFonts w:ascii="Times New Roman" w:hAnsi="Times New Roman" w:cs="Times New Roman"/>
          <w:lang w:val="en-US"/>
        </w:rPr>
        <w:t>in</w:t>
      </w:r>
      <w:r w:rsidR="001D281B" w:rsidRPr="00CF4813">
        <w:rPr>
          <w:rFonts w:ascii="Times New Roman" w:hAnsi="Times New Roman" w:cs="Times New Roman"/>
          <w:lang w:val="en-US"/>
        </w:rPr>
        <w:t xml:space="preserve"> </w:t>
      </w:r>
      <w:r w:rsidR="00A05D09" w:rsidRPr="00CF4813">
        <w:rPr>
          <w:rFonts w:ascii="Times New Roman" w:hAnsi="Times New Roman" w:cs="Times New Roman"/>
          <w:lang w:val="en-US"/>
        </w:rPr>
        <w:t>differentia</w:t>
      </w:r>
      <w:r w:rsidR="00CF4813" w:rsidRPr="00CF4813">
        <w:rPr>
          <w:rFonts w:ascii="Times New Roman" w:hAnsi="Times New Roman" w:cs="Times New Roman"/>
          <w:lang w:val="en-US"/>
        </w:rPr>
        <w:t>ting</w:t>
      </w:r>
      <w:r w:rsidR="00A05D09" w:rsidRPr="00CF4813">
        <w:rPr>
          <w:rFonts w:ascii="Times New Roman" w:hAnsi="Times New Roman" w:cs="Times New Roman"/>
          <w:lang w:val="en-US"/>
        </w:rPr>
        <w:t xml:space="preserve"> </w:t>
      </w:r>
      <w:r w:rsidR="00DD6AF0">
        <w:rPr>
          <w:rFonts w:ascii="Times New Roman" w:hAnsi="Times New Roman" w:cs="Times New Roman"/>
          <w:lang w:val="en-US"/>
        </w:rPr>
        <w:t xml:space="preserve">between </w:t>
      </w:r>
      <w:r w:rsidR="00A05D09" w:rsidRPr="00CF4813">
        <w:rPr>
          <w:rFonts w:ascii="Times New Roman" w:hAnsi="Times New Roman" w:cs="Times New Roman"/>
          <w:lang w:val="en-US"/>
        </w:rPr>
        <w:t>patients with progressive supranuclear palsy</w:t>
      </w:r>
      <w:r w:rsidR="00CF4813" w:rsidRPr="00CF4813">
        <w:rPr>
          <w:rFonts w:ascii="Times New Roman" w:hAnsi="Times New Roman" w:cs="Times New Roman"/>
          <w:lang w:val="en-US"/>
        </w:rPr>
        <w:t>-parkinsonism</w:t>
      </w:r>
      <w:r w:rsidR="00A05D09" w:rsidRPr="00CF4813">
        <w:rPr>
          <w:rFonts w:ascii="Times New Roman" w:hAnsi="Times New Roman" w:cs="Times New Roman"/>
          <w:lang w:val="en-US"/>
        </w:rPr>
        <w:t xml:space="preserve"> </w:t>
      </w:r>
      <w:r w:rsidR="00DD6AF0">
        <w:rPr>
          <w:rFonts w:ascii="Times New Roman" w:hAnsi="Times New Roman" w:cs="Times New Roman"/>
          <w:lang w:val="en-US"/>
        </w:rPr>
        <w:t>and</w:t>
      </w:r>
      <w:r w:rsidR="00607F32" w:rsidRPr="00CF4813">
        <w:rPr>
          <w:rFonts w:ascii="Times New Roman" w:hAnsi="Times New Roman" w:cs="Times New Roman"/>
          <w:lang w:val="en-US"/>
        </w:rPr>
        <w:t xml:space="preserve"> those with Parkinson’s disease</w:t>
      </w:r>
      <w:r w:rsidR="00DD6AF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in the early stage of the diseases</w:t>
      </w:r>
      <w:r w:rsidR="001D281B" w:rsidRPr="00CF4813">
        <w:rPr>
          <w:rFonts w:ascii="Times New Roman" w:hAnsi="Times New Roman" w:cs="Times New Roman"/>
          <w:lang w:val="en-US"/>
        </w:rPr>
        <w:t>.</w:t>
      </w:r>
    </w:p>
    <w:tbl>
      <w:tblPr>
        <w:tblpPr w:leftFromText="141" w:rightFromText="141" w:vertAnchor="text" w:horzAnchor="margin" w:tblpXSpec="center" w:tblpY="110"/>
        <w:tblW w:w="952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422"/>
        <w:gridCol w:w="2552"/>
        <w:gridCol w:w="2552"/>
      </w:tblGrid>
      <w:tr w:rsidR="009706DF" w:rsidRPr="00CF4813" w14:paraId="47F5DB2B" w14:textId="77777777" w:rsidTr="009706DF">
        <w:trPr>
          <w:trHeight w:val="346"/>
        </w:trPr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B2E52A" w14:textId="77777777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Cut-off and statistical valu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0D1D18" w14:textId="469909B6" w:rsidR="009706DF" w:rsidRPr="00D627DB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D627DB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MRPI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0E4EE8" w14:textId="24D27904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MRPI 2.0</w:t>
            </w:r>
          </w:p>
        </w:tc>
      </w:tr>
      <w:tr w:rsidR="009706DF" w:rsidRPr="00F11FDC" w14:paraId="43FBE4AF" w14:textId="77777777" w:rsidTr="009706DF">
        <w:trPr>
          <w:trHeight w:val="346"/>
        </w:trPr>
        <w:tc>
          <w:tcPr>
            <w:tcW w:w="442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DE5E600" w14:textId="77777777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Early </w:t>
            </w: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-P</w:t>
            </w: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 vs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early PD</w:t>
            </w: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0FF662" w14:textId="77777777" w:rsidR="009706DF" w:rsidRPr="00D627DB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B55EA0" w14:textId="7CA0D098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9706DF" w:rsidRPr="00CF4813" w14:paraId="774E1BD6" w14:textId="77777777" w:rsidTr="009706DF">
        <w:trPr>
          <w:trHeight w:val="346"/>
        </w:trPr>
        <w:tc>
          <w:tcPr>
            <w:tcW w:w="4422" w:type="dxa"/>
            <w:shd w:val="clear" w:color="auto" w:fill="FFFFFF"/>
            <w:vAlign w:val="center"/>
          </w:tcPr>
          <w:p w14:paraId="3180EF22" w14:textId="77777777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D591CBB" w14:textId="579618E3" w:rsidR="009706DF" w:rsidRPr="00D627DB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D627DB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12.50 (9.89-14.46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A62B1DC" w14:textId="09E422B6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5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76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.32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9706DF" w:rsidRPr="00CF4813" w14:paraId="30D7D55F" w14:textId="77777777" w:rsidTr="009706DF">
        <w:trPr>
          <w:trHeight w:val="346"/>
        </w:trPr>
        <w:tc>
          <w:tcPr>
            <w:tcW w:w="4422" w:type="dxa"/>
            <w:shd w:val="clear" w:color="auto" w:fill="FFFFFF"/>
            <w:vAlign w:val="center"/>
          </w:tcPr>
          <w:p w14:paraId="0A8ED58F" w14:textId="77777777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0031C28" w14:textId="21505282" w:rsidR="009706DF" w:rsidRPr="00D627DB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D627DB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8.4 (59.5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4A38952" w14:textId="7570700E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1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4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7.3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9706DF" w:rsidRPr="00CF4813" w14:paraId="71390AA2" w14:textId="77777777" w:rsidTr="009706DF">
        <w:trPr>
          <w:trHeight w:val="346"/>
        </w:trPr>
        <w:tc>
          <w:tcPr>
            <w:tcW w:w="4422" w:type="dxa"/>
            <w:shd w:val="clear" w:color="auto" w:fill="FFFFFF"/>
            <w:vAlign w:val="center"/>
          </w:tcPr>
          <w:p w14:paraId="63217B65" w14:textId="77777777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045B4FE" w14:textId="002F5E56" w:rsidR="009706DF" w:rsidRPr="00D627DB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D627DB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4.0 (55.7-97.2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687C263" w14:textId="71E67438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.3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2.6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9706DF" w:rsidRPr="00CF4813" w14:paraId="54975F64" w14:textId="77777777" w:rsidTr="009706DF">
        <w:trPr>
          <w:trHeight w:val="346"/>
        </w:trPr>
        <w:tc>
          <w:tcPr>
            <w:tcW w:w="4422" w:type="dxa"/>
            <w:shd w:val="clear" w:color="auto" w:fill="FFFFFF"/>
            <w:vAlign w:val="center"/>
          </w:tcPr>
          <w:p w14:paraId="38B9BD67" w14:textId="77777777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4187E23" w14:textId="5D78B0C2" w:rsidR="009706DF" w:rsidRPr="00D627DB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D627DB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2.5 (66.4-89.5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8A3F268" w14:textId="3CF52D5D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2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7.6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5.1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9706DF" w:rsidRPr="00CF4813" w14:paraId="0B275352" w14:textId="77777777" w:rsidTr="009706DF">
        <w:trPr>
          <w:trHeight w:val="346"/>
        </w:trPr>
        <w:tc>
          <w:tcPr>
            <w:tcW w:w="44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33507A" w14:textId="77777777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126D69" w14:textId="68290219" w:rsidR="009706DF" w:rsidRPr="00D627DB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D627DB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87 (0.80-0.94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A3274C" w14:textId="60523B94" w:rsidR="009706DF" w:rsidRPr="00CF4813" w:rsidRDefault="009706DF" w:rsidP="009706DF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1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84-0.97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</w:tbl>
    <w:p w14:paraId="2DD73D32" w14:textId="77777777" w:rsidR="007777B1" w:rsidRDefault="007777B1" w:rsidP="00423CA0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</w:p>
    <w:p w14:paraId="35535FE3" w14:textId="57C92A04" w:rsidR="00423CA0" w:rsidRPr="00CF4813" w:rsidRDefault="00CF4813" w:rsidP="00423CA0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</w:pPr>
      <w:r w:rsidRPr="00CF481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bbreviations</w:t>
      </w:r>
      <w:r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: PSP-P = Progressive supranuclear palsy-parkinsonism; PD = Parkinson’s disease; MRPI = Magnetic Resonance Parkinsonism Index; AUC = area under the curve.</w:t>
      </w:r>
      <w:r w:rsidR="00603F46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</w:t>
      </w:r>
      <w:r w:rsidR="00227646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All PSP-P and PD patients had disease duration within three years from the disease onset.</w:t>
      </w:r>
      <w:r w:rsidR="00423CA0" w:rsidRPr="00C44D0E">
        <w:rPr>
          <w:lang w:val="en-US"/>
        </w:rPr>
        <w:t xml:space="preserve"> </w:t>
      </w:r>
      <w:r w:rsidR="00423CA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PSP-P</w:t>
      </w:r>
      <w:r w:rsidR="00423CA0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was considered to be a positive finding; </w:t>
      </w:r>
      <w:r w:rsidR="007777B1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PD </w:t>
      </w:r>
      <w:r w:rsidR="00423CA0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w</w:t>
      </w:r>
      <w:r w:rsidR="00423CA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as</w:t>
      </w:r>
      <w:r w:rsidR="00423CA0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considered to be </w:t>
      </w:r>
      <w:r w:rsidR="00423CA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a </w:t>
      </w:r>
      <w:r w:rsidR="00423CA0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negative finding.</w:t>
      </w:r>
      <w:r w:rsidR="00C010C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The early stage cohort included</w:t>
      </w:r>
      <w:r w:rsidR="00C010C2" w:rsidRPr="00C010C2">
        <w:rPr>
          <w:lang w:val="en-US"/>
        </w:rPr>
        <w:t xml:space="preserve"> </w:t>
      </w:r>
      <w:r w:rsidR="00C010C2" w:rsidRPr="00C010C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3</w:t>
      </w:r>
      <w:r w:rsidR="007777B1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7</w:t>
      </w:r>
      <w:r w:rsidR="00C010C2" w:rsidRPr="00C010C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early PSP-P patients (10 from the training and 2</w:t>
      </w:r>
      <w:r w:rsidR="007777B1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7</w:t>
      </w:r>
      <w:r w:rsidR="00C010C2" w:rsidRPr="00C010C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from the testing cohort) and 10</w:t>
      </w:r>
      <w:r w:rsidR="007777B1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6</w:t>
      </w:r>
      <w:r w:rsidR="00C010C2" w:rsidRPr="00C010C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early PD patients (</w:t>
      </w:r>
      <w:r w:rsidR="007777B1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39</w:t>
      </w:r>
      <w:r w:rsidR="00C010C2" w:rsidRPr="00C010C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from the training and 67 from the testing cohort)</w:t>
      </w:r>
      <w:r w:rsidR="00C010C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.</w:t>
      </w:r>
    </w:p>
    <w:p w14:paraId="5A924E32" w14:textId="77777777" w:rsidR="00603F46" w:rsidRPr="00CF4813" w:rsidRDefault="00603F46" w:rsidP="00CF4813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</w:pPr>
    </w:p>
    <w:p w14:paraId="39CEBFFD" w14:textId="77777777" w:rsidR="00DD0A55" w:rsidRDefault="00DD0A55" w:rsidP="00DD0A55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</w:p>
    <w:sectPr w:rsidR="00DD0A55" w:rsidSect="00A33F96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09"/>
    <w:rsid w:val="00004616"/>
    <w:rsid w:val="000517EE"/>
    <w:rsid w:val="000D71EC"/>
    <w:rsid w:val="000F4ABB"/>
    <w:rsid w:val="0010668D"/>
    <w:rsid w:val="001A6192"/>
    <w:rsid w:val="001A62EB"/>
    <w:rsid w:val="001B6426"/>
    <w:rsid w:val="001C4808"/>
    <w:rsid w:val="001D281B"/>
    <w:rsid w:val="001F0662"/>
    <w:rsid w:val="002125CA"/>
    <w:rsid w:val="00213061"/>
    <w:rsid w:val="00227646"/>
    <w:rsid w:val="002739B7"/>
    <w:rsid w:val="00273C65"/>
    <w:rsid w:val="00293995"/>
    <w:rsid w:val="002A500F"/>
    <w:rsid w:val="00351509"/>
    <w:rsid w:val="004102E1"/>
    <w:rsid w:val="00423CA0"/>
    <w:rsid w:val="0043673B"/>
    <w:rsid w:val="00451F7B"/>
    <w:rsid w:val="004826C5"/>
    <w:rsid w:val="004A4DD6"/>
    <w:rsid w:val="004B5625"/>
    <w:rsid w:val="005346A2"/>
    <w:rsid w:val="005617A5"/>
    <w:rsid w:val="005C1FF5"/>
    <w:rsid w:val="005D0439"/>
    <w:rsid w:val="005E78C9"/>
    <w:rsid w:val="00603F46"/>
    <w:rsid w:val="00607F32"/>
    <w:rsid w:val="00625C9D"/>
    <w:rsid w:val="006609E8"/>
    <w:rsid w:val="00692C82"/>
    <w:rsid w:val="00743F8C"/>
    <w:rsid w:val="00752FE2"/>
    <w:rsid w:val="007777B1"/>
    <w:rsid w:val="007C245F"/>
    <w:rsid w:val="008057EA"/>
    <w:rsid w:val="00850643"/>
    <w:rsid w:val="0086189B"/>
    <w:rsid w:val="008A2E95"/>
    <w:rsid w:val="008A5BBF"/>
    <w:rsid w:val="008B72D1"/>
    <w:rsid w:val="008B7CFC"/>
    <w:rsid w:val="008E225A"/>
    <w:rsid w:val="008E5D05"/>
    <w:rsid w:val="00911EE5"/>
    <w:rsid w:val="009229D4"/>
    <w:rsid w:val="009237FE"/>
    <w:rsid w:val="00935127"/>
    <w:rsid w:val="00946441"/>
    <w:rsid w:val="009525D2"/>
    <w:rsid w:val="009706DF"/>
    <w:rsid w:val="00A05D09"/>
    <w:rsid w:val="00A30091"/>
    <w:rsid w:val="00A33F96"/>
    <w:rsid w:val="00A41640"/>
    <w:rsid w:val="00A7435A"/>
    <w:rsid w:val="00AC696D"/>
    <w:rsid w:val="00B1796C"/>
    <w:rsid w:val="00B35FA9"/>
    <w:rsid w:val="00B919E9"/>
    <w:rsid w:val="00BA7829"/>
    <w:rsid w:val="00BC7716"/>
    <w:rsid w:val="00BF6C5C"/>
    <w:rsid w:val="00C010C2"/>
    <w:rsid w:val="00C4476E"/>
    <w:rsid w:val="00C926D5"/>
    <w:rsid w:val="00C927E9"/>
    <w:rsid w:val="00CA6F21"/>
    <w:rsid w:val="00CC7F56"/>
    <w:rsid w:val="00CF4813"/>
    <w:rsid w:val="00D627DB"/>
    <w:rsid w:val="00D76D74"/>
    <w:rsid w:val="00D95464"/>
    <w:rsid w:val="00DA697C"/>
    <w:rsid w:val="00DC26CF"/>
    <w:rsid w:val="00DD0A55"/>
    <w:rsid w:val="00DD6AF0"/>
    <w:rsid w:val="00E40A32"/>
    <w:rsid w:val="00E63243"/>
    <w:rsid w:val="00EB1F4B"/>
    <w:rsid w:val="00ED5EE3"/>
    <w:rsid w:val="00F11FDC"/>
    <w:rsid w:val="00F248A7"/>
    <w:rsid w:val="00F576CF"/>
    <w:rsid w:val="00FA27D4"/>
    <w:rsid w:val="00FB4A02"/>
    <w:rsid w:val="00FD64BB"/>
    <w:rsid w:val="00FE70A8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542E6C"/>
  <w14:defaultImageDpi w14:val="32767"/>
  <w15:chartTrackingRefBased/>
  <w15:docId w15:val="{BE2F63DC-7C60-DA43-A72B-20A58E79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76</cp:revision>
  <dcterms:created xsi:type="dcterms:W3CDTF">2019-11-21T23:26:00Z</dcterms:created>
  <dcterms:modified xsi:type="dcterms:W3CDTF">2022-02-16T10:25:00Z</dcterms:modified>
</cp:coreProperties>
</file>